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707A" w:rsidRPr="00661709" w:rsidRDefault="0072707A" w:rsidP="00AA3621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317331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1F4C8B">
        <w:rPr>
          <w:rFonts w:ascii="Times New Roman" w:hAnsi="Times New Roman" w:cs="Times New Roman"/>
          <w:b/>
          <w:bCs/>
          <w:sz w:val="24"/>
          <w:szCs w:val="24"/>
        </w:rPr>
        <w:t>1 T</w:t>
      </w:r>
      <w:r w:rsidR="002675DB" w:rsidRPr="00317331">
        <w:rPr>
          <w:rFonts w:ascii="Times New Roman" w:hAnsi="Times New Roman" w:cs="Times New Roman"/>
          <w:b/>
          <w:bCs/>
          <w:sz w:val="24"/>
          <w:szCs w:val="24"/>
        </w:rPr>
        <w:t>able</w:t>
      </w:r>
      <w:r w:rsidRPr="00317331">
        <w:rPr>
          <w:rFonts w:ascii="Times New Roman" w:hAnsi="Times New Roman" w:cs="Times New Roman"/>
          <w:b/>
          <w:bCs/>
          <w:sz w:val="24"/>
          <w:szCs w:val="24"/>
        </w:rPr>
        <w:t xml:space="preserve">. MIPS homologous sequences selected for evolutionary analysis. </w:t>
      </w:r>
      <w:r w:rsidR="00E02B88">
        <w:rPr>
          <w:rFonts w:ascii="Times New Roman" w:hAnsi="Times New Roman" w:cs="Times New Roman"/>
          <w:sz w:val="24"/>
          <w:szCs w:val="24"/>
        </w:rPr>
        <w:t xml:space="preserve">The homologous sequences </w:t>
      </w:r>
      <w:r w:rsidRPr="00661709">
        <w:rPr>
          <w:rFonts w:ascii="Times New Roman" w:hAnsi="Times New Roman" w:cs="Times New Roman"/>
          <w:sz w:val="24"/>
          <w:szCs w:val="24"/>
        </w:rPr>
        <w:t>have been arranged kingdom-wise</w:t>
      </w:r>
      <w:bookmarkStart w:id="0" w:name="_GoBack"/>
      <w:bookmarkEnd w:id="0"/>
      <w:r w:rsidRPr="00661709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9348" w:type="dxa"/>
        <w:tblInd w:w="94" w:type="dxa"/>
        <w:tblLayout w:type="fixed"/>
        <w:tblLook w:val="04A0"/>
      </w:tblPr>
      <w:tblGrid>
        <w:gridCol w:w="1017"/>
        <w:gridCol w:w="581"/>
        <w:gridCol w:w="739"/>
        <w:gridCol w:w="4198"/>
        <w:gridCol w:w="1985"/>
        <w:gridCol w:w="828"/>
      </w:tblGrid>
      <w:tr w:rsidR="0072707A" w:rsidRPr="00AA3621" w:rsidTr="00F15A67">
        <w:trPr>
          <w:trHeight w:val="525"/>
        </w:trPr>
        <w:tc>
          <w:tcPr>
            <w:tcW w:w="101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Kingdom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Seq. No</w:t>
            </w:r>
          </w:p>
        </w:tc>
        <w:tc>
          <w:tcPr>
            <w:tcW w:w="73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 xml:space="preserve">Codes used </w:t>
            </w:r>
          </w:p>
        </w:tc>
        <w:tc>
          <w:tcPr>
            <w:tcW w:w="419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Name of the organism</w:t>
            </w:r>
          </w:p>
        </w:tc>
        <w:tc>
          <w:tcPr>
            <w:tcW w:w="198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Accession Number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 xml:space="preserve"> Seq. Length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Bacter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73346B" w:rsidRDefault="00423EAC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highlight w:val="green"/>
                <w:lang w:bidi="bn-IN"/>
              </w:rPr>
            </w:pPr>
            <w:r w:rsidRPr="000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Ba</w:t>
            </w:r>
            <w:r w:rsidR="0072707A" w:rsidRPr="000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Clostridium sp.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D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WP_00900212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58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0334CB" w:rsidRDefault="00423EAC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0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Ba</w:t>
            </w:r>
            <w:r w:rsidR="0072707A" w:rsidRPr="000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Streptomyces grise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ubsp.</w:t>
            </w:r>
            <w:r w:rsidR="00AC59F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</w:t>
            </w: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grise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UL5740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0334CB" w:rsidRDefault="00423EAC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0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Ba</w:t>
            </w:r>
            <w:r w:rsidR="0072707A" w:rsidRPr="000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Bacillus thuringien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WP_00079457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3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0334CB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0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0334CB" w:rsidRDefault="00423EAC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0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Ba</w:t>
            </w:r>
            <w:r w:rsidR="0072707A" w:rsidRPr="000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Mycobacterium tubercul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WP_00390282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0334CB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0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0334CB" w:rsidRDefault="00423EAC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0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Ba</w:t>
            </w:r>
            <w:r w:rsidR="0072707A" w:rsidRPr="000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Rhizobium leguminosar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WP_02539521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7</w:t>
            </w:r>
          </w:p>
        </w:tc>
      </w:tr>
      <w:tr w:rsidR="0072707A" w:rsidRPr="00AA3621" w:rsidTr="00F15A67">
        <w:trPr>
          <w:trHeight w:val="315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0334CB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0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0334CB" w:rsidRDefault="00423EAC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0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Ba</w:t>
            </w:r>
            <w:r w:rsidR="0072707A" w:rsidRPr="000334C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6</w:t>
            </w:r>
          </w:p>
        </w:tc>
        <w:tc>
          <w:tcPr>
            <w:tcW w:w="4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Thermotoga maritima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KE2730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82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Archaea</w:t>
            </w:r>
          </w:p>
        </w:tc>
        <w:tc>
          <w:tcPr>
            <w:tcW w:w="58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Metallosphaera cuprina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-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EB94641.1</w:t>
            </w:r>
          </w:p>
        </w:tc>
        <w:tc>
          <w:tcPr>
            <w:tcW w:w="828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58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Sulfolobus acidocaldari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DSM 6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AY8074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58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Metallosphaera sedula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DSM 534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BP9584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5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Sulfolobus islandic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HVE10/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DX8262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5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Sulfolobus islandic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L.D.8.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DB87114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59</w:t>
            </w:r>
          </w:p>
        </w:tc>
      </w:tr>
      <w:tr w:rsidR="0072707A" w:rsidRPr="00AA3621" w:rsidTr="00F15A67">
        <w:trPr>
          <w:trHeight w:val="315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6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Sulfolobus islandic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L.S.2.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CP3542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5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Sulfolobus islandic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LAL14/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GJ6264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5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8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Sulfolobus islandic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M.14.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CP3808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5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9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Sulfolobus islandic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M.16.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CP5526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5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10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Sulfolobus islandic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M.16.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CR4192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5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1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Sulfolobus islandic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REY15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DX85264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5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1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Sulfolobus islandic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Y.G.57.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CP4559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5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1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Sulfolobus islandic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Y.N.15.5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CP4861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5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1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Sulfolobus solfataric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98/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CX9208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5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1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Sulfolobus tokodaii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tr. 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BAB6627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5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16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Acidianus hospitali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W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EE9423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1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1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Candidatus korarchaeum cryptofilum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OPF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CB0781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1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18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Candidatus nitrosoarchaeum limnia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FB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GG4290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4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19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Methanobrevibacter ruminantium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DC4773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4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20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Methanobrevibacter smithii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TCC 3506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BQ8714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4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2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Methanobrevibacter smithii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DSM 237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FC9328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4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2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Methanobrevibacter smithii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DSM 237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EE4196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4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2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Nitrosopumilus maritim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CM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BX1254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4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2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Thaumarchaeota archaeon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SP1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RT6142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4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2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Methanothermus fervid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DSM 208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DP7743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5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26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Methanosarcina barkeri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tr. Fusar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AZ7000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6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2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Methanosarcina mazei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Go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AM3106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6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28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Methanococcoides burtonii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DSM 624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BE53233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29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Methanoculleus marisnigri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JR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BN5690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30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Methanohalobium evestigatum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Z-73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DI7497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3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Methanohalophilus mahii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DSM 521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DE3702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3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Methanosalsum zhilinae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DSM 40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EH6160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3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Methanosaeta thermophila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T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BK14073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6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3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Ignisphaera aggregan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DSM1723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DM2808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75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4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3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Staphylothermus marin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BN6941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7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36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Methanosaeta concilii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GP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EB6695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7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3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Desulfurococcus kamchatkensi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21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CL1123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80</w:t>
            </w:r>
          </w:p>
        </w:tc>
      </w:tr>
      <w:tr w:rsidR="0072707A" w:rsidRPr="00AA3621" w:rsidTr="00F15A67">
        <w:trPr>
          <w:trHeight w:val="315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44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r38</w:t>
            </w:r>
          </w:p>
        </w:tc>
        <w:tc>
          <w:tcPr>
            <w:tcW w:w="4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Haloferax volcani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WP_049914735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38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Fungi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Saccharomyces cerevisiae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288c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012382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33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Verticillium dahliae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VdLs.1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GY1335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03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4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Coccidioides immiti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RMSCC 37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MU7576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0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4B4006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Candida tropicalis </w:t>
            </w:r>
            <w:r w:rsidRPr="004B4006">
              <w:rPr>
                <w:rFonts w:ascii="Times New Roman" w:eastAsia="Times New Roman" w:hAnsi="Times New Roman" w:cs="Times New Roman"/>
                <w:iCs/>
                <w:color w:val="000000"/>
                <w:sz w:val="20"/>
                <w:szCs w:val="20"/>
                <w:lang w:bidi="bn-IN"/>
              </w:rPr>
              <w:t>MYA-3404</w:t>
            </w: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ER3042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4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Lodderomyces elongispor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RRL YB-42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DK4710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8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6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Tolypocladium ophioglossoide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BS 100239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ND8975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Debaryomyces fabry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SA04114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8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Cyberlindnera jadin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EP2525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9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Wickerhamomyces ciferr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CH4431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10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Talaromyces stipitat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TCC 105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ED2087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1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Candida albican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C531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HC6974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1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Candida dubliniensi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D3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AX4047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1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Candida orthopsilo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CG2292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1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Candida orthopsilosi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o90</w:t>
            </w: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-12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00386905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1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Candida tenuis</w:t>
            </w:r>
            <w:r w:rsidR="00AC59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TCC 1057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GV6684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1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16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Cyberlindnera fabian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DR3801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2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6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1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Ogataea parapolymorpha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DL-1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SX0185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3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6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18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Komagataella pasto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AC3379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5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19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Komagataella phaffii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BS743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CA3781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5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20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Komagataella phaffii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GS11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AY69813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5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6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2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Mitosporidium daphnia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GG5294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6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6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2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Mortierella verticillata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RRL63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FH6535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6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2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Mortierella verticillata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RRL633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FH7150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6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6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2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Rhizophagus irregulari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DAOM 197198w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XX7565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6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2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Conidiobolus coronat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RRL 2863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XN6746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7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26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Wallemia ichthyophaga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XF-99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OR04044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7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2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Wallemia mellicola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BS 633.6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IM2370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9</w:t>
            </w:r>
          </w:p>
        </w:tc>
      </w:tr>
      <w:tr w:rsidR="0072707A" w:rsidRPr="00AA3621" w:rsidTr="00F15A67">
        <w:trPr>
          <w:trHeight w:val="315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Fu28</w:t>
            </w:r>
          </w:p>
        </w:tc>
        <w:tc>
          <w:tcPr>
            <w:tcW w:w="4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Ceratocystis platani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KF97177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Protist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7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Entamoeba dispar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AW76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00173728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08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7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Entamoeba histolytica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HM-1:IMS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65431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08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7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Polysphondylium pallidum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N50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FA7714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1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7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Dictyostelium discoideum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X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638094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1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7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Dictyostelium purpure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00329126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1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7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6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Bodo salta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UG9238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2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7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Plasmopara halsted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EG4266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8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8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Saprolegnia diclina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VS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00860567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8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9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Saprolegnia parasitica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BS 223.65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01220100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8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10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Thecamonas trahens</w:t>
            </w:r>
            <w:r w:rsidR="00AC59F2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TCC 5006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01376208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8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1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Gregarina niphandrod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011132074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1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8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1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Acanthamoeba castellanii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train Neff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00433922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1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8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1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Angomonas deane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JP61944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1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8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1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Angomonas desouza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JP6194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2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8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1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Naegleria gruberi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train NEG-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00267885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3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8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16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Leishmania braziliensi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MHOM/BR/75/M2904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00156343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6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8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1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Leishmania major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train Friedli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00168773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6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9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18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Leishmania mexicana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MHOM/GT/2001/U1103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00387351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6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9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19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Leishmania panamen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01069736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6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9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20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Leptomonas seymour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PI83934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6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9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2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Leishmania amazonen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AB5137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9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2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Trypanosoma vivax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Y48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CC5169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9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2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Trypanosoma brucei brucei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TREU927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82294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8</w:t>
            </w:r>
          </w:p>
        </w:tc>
      </w:tr>
      <w:tr w:rsidR="0072707A" w:rsidRPr="00AA3621" w:rsidTr="00F15A67">
        <w:trPr>
          <w:trHeight w:val="315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9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r24</w:t>
            </w:r>
          </w:p>
        </w:tc>
        <w:tc>
          <w:tcPr>
            <w:tcW w:w="4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Trypanosoma cruzi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train CL Bren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813077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Plant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9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Chlamydomonas reinhardt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DP0593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0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9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Oryza sativa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subsp. </w:t>
            </w: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japonica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 (Os10g0369900)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1FD7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BAT10553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0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9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Helicosporidium sp.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TCC 50920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DD7493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0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Zea may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00110555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0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Avicennia mar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AK2196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0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6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Coffea arabi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CZ5795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Medicago truncatul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00360198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51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8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Triticum aestiv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AD26330.1/ AF120146_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9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Camellia sinen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JO7014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10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Ricinus commun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00131066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1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Cicer arietin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00126603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1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Nicotiana tabac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BAA9578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0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1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Cynara carduncul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var</w:t>
            </w: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. scolym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VH4192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1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1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Hordeum vulgare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subsp. </w:t>
            </w: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vulgar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AC17133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1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1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Dorcoceras hygrometric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ZV5678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1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16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Setaria itali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00126777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1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1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Hevea brasilien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FD6159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1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18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Oryza sativa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ubsp.</w:t>
            </w: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 japonica</w:t>
            </w:r>
            <w:r w:rsidR="00125634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(Os03g0192700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621FD7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BAS8273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1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19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Klebsormidium flaccid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GAQ9000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1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20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Nicotiana panicul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BAA84084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1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2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Avena sativ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BAB40956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1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2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Passiflora edulis f.  flavicarp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BF5162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1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2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Phaseolus vulga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AX94843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2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Brassica nap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00130275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2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Saccharum officinar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LO5070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26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Saccharum spontane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LO50704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2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Sesamum indic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00129133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28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Medicago falc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BO7743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29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Glycine max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00123524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51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30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Suaeda sal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AL28131.1|AF433879_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51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3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Arabidopsis thaliana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E0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AAK96645.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51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3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Arabidopsis thalia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E0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NP_196579.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2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3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Gossypium hirsut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CJ11714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3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3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 xml:space="preserve">Citrullus lanatus </w:t>
            </w: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subsp</w:t>
            </w: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. vulga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BAI5295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3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3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Xerophyta viscos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AP8553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0</w:t>
            </w:r>
          </w:p>
        </w:tc>
      </w:tr>
      <w:tr w:rsidR="0072707A" w:rsidRPr="00AA3621" w:rsidTr="00F15A67">
        <w:trPr>
          <w:trHeight w:val="51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3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36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Arabidopsis thalia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E02B88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 xml:space="preserve">AAK50093.1 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1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3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3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Trifolium repe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DD0959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1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3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38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Mesembryanthemum crystallin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AB0368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2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3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39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Oryza coarcta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AP7457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12</w:t>
            </w:r>
          </w:p>
        </w:tc>
      </w:tr>
      <w:tr w:rsidR="0072707A" w:rsidRPr="00AA3621" w:rsidTr="00F15A67">
        <w:trPr>
          <w:trHeight w:val="315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36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Pl40</w:t>
            </w:r>
          </w:p>
        </w:tc>
        <w:tc>
          <w:tcPr>
            <w:tcW w:w="4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Bathycoccus prasinos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007509183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  <w:t>Animalia</w:t>
            </w: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3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Caenorhabditis elega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496499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5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3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Tribolium castane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FA0928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6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3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Thelohanellus kitaue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II6389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2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4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Ophiophagus hannah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TE6652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3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4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Rhipicephalus appendicul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JAP8650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38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4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6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Papilio xuth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PJ0232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3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4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Crassostrea giga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KC3539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3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4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8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Fundulus heterocli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JAR0741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3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4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9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Callorhinchus mil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00127980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45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4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10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Strongyloides ratt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CEF6040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45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4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1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Papilio macha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PJ1279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48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4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1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Ancylostoma ceylanicum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PB7671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0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4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1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Salmo salar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001133802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1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5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1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Culex quinquefascia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XP_00184834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1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5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1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Myotis brandti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PQ1244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2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5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16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Cyprinus carpi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ER3974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2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5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1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Tupaia chinen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LW6714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3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5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18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Anopheles darlingi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TN64673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4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5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19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Fundulus heteroclit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JAR8247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5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5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20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Pteropus alecto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LK1919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6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5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2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Bos taur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00103949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5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2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Mus muscul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07611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5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2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Rattus norvegic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001013902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7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6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2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Pan troglodyte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BAK6197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8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6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2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Cricetulus griseu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ERE9113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8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62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26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Homo sapien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AF26444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8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6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27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Macaca fascicular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001270531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64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28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Musca domestic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FP61799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6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29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Larimichthys croce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KF13767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66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30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Macaca mulatt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001248248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59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67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31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Lucilia cuprina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NC24206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61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68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32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Xenopus laev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001079540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63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6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33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Xenopus laev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001086783.2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63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70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34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Zootermopsis nevadens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KDR18213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63</w:t>
            </w:r>
          </w:p>
        </w:tc>
      </w:tr>
      <w:tr w:rsidR="0072707A" w:rsidRPr="00AA3621" w:rsidTr="00F15A67">
        <w:trPr>
          <w:trHeight w:val="300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71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35</w:t>
            </w:r>
          </w:p>
        </w:tc>
        <w:tc>
          <w:tcPr>
            <w:tcW w:w="4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Xenopus tropicalis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NP_001119985.1</w:t>
            </w:r>
          </w:p>
        </w:tc>
        <w:tc>
          <w:tcPr>
            <w:tcW w:w="828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64</w:t>
            </w:r>
          </w:p>
        </w:tc>
      </w:tr>
      <w:tr w:rsidR="0072707A" w:rsidRPr="00AA3621" w:rsidTr="00F15A67">
        <w:trPr>
          <w:trHeight w:val="315"/>
        </w:trPr>
        <w:tc>
          <w:tcPr>
            <w:tcW w:w="10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bidi="bn-IN"/>
              </w:rPr>
            </w:pPr>
          </w:p>
        </w:tc>
        <w:tc>
          <w:tcPr>
            <w:tcW w:w="5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172</w:t>
            </w:r>
          </w:p>
        </w:tc>
        <w:tc>
          <w:tcPr>
            <w:tcW w:w="7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n36</w:t>
            </w:r>
          </w:p>
        </w:tc>
        <w:tc>
          <w:tcPr>
            <w:tcW w:w="419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bidi="bn-IN"/>
              </w:rPr>
              <w:t>Drosophila melanogaster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AAD02819.1</w:t>
            </w:r>
          </w:p>
        </w:tc>
        <w:tc>
          <w:tcPr>
            <w:tcW w:w="8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:rsidR="0072707A" w:rsidRPr="00AA3621" w:rsidRDefault="0072707A" w:rsidP="00AA3621">
            <w:pPr>
              <w:spacing w:after="0" w:line="48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</w:pPr>
            <w:r w:rsidRPr="00AA362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bidi="bn-IN"/>
              </w:rPr>
              <w:t>565</w:t>
            </w:r>
          </w:p>
        </w:tc>
      </w:tr>
    </w:tbl>
    <w:p w:rsidR="002E037B" w:rsidRPr="00AA3621" w:rsidRDefault="002E037B" w:rsidP="00AA3621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2E037B" w:rsidRPr="00AA3621" w:rsidSect="00317331">
      <w:footerReference w:type="default" r:id="rId8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19785B" w:rsidRDefault="0019785B" w:rsidP="00C12426">
      <w:pPr>
        <w:spacing w:after="0" w:line="240" w:lineRule="auto"/>
      </w:pPr>
      <w:r>
        <w:separator/>
      </w:r>
    </w:p>
  </w:endnote>
  <w:endnote w:type="continuationSeparator" w:id="1">
    <w:p w:rsidR="0019785B" w:rsidRDefault="0019785B" w:rsidP="00C124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Vrinda">
    <w:panose1 w:val="01010600010101010101"/>
    <w:charset w:val="00"/>
    <w:family w:val="auto"/>
    <w:pitch w:val="variable"/>
    <w:sig w:usb0="00010003" w:usb1="00000000" w:usb2="00000000" w:usb3="00000000" w:csb0="0000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0247893"/>
      <w:docPartObj>
        <w:docPartGallery w:val="Page Numbers (Bottom of Page)"/>
        <w:docPartUnique/>
      </w:docPartObj>
    </w:sdtPr>
    <w:sdtContent>
      <w:p w:rsidR="00AC59F2" w:rsidRDefault="00FA56E7">
        <w:pPr>
          <w:pStyle w:val="Footer"/>
          <w:jc w:val="center"/>
        </w:pPr>
        <w:fldSimple w:instr=" PAGE   \* MERGEFORMAT ">
          <w:r w:rsidR="000334CB">
            <w:rPr>
              <w:noProof/>
            </w:rPr>
            <w:t>1</w:t>
          </w:r>
        </w:fldSimple>
      </w:p>
    </w:sdtContent>
  </w:sdt>
  <w:p w:rsidR="00AC59F2" w:rsidRDefault="00AC59F2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19785B" w:rsidRDefault="0019785B" w:rsidP="00C12426">
      <w:pPr>
        <w:spacing w:after="0" w:line="240" w:lineRule="auto"/>
      </w:pPr>
      <w:r>
        <w:separator/>
      </w:r>
    </w:p>
  </w:footnote>
  <w:footnote w:type="continuationSeparator" w:id="1">
    <w:p w:rsidR="0019785B" w:rsidRDefault="0019785B" w:rsidP="00C124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A656785"/>
    <w:multiLevelType w:val="hybridMultilevel"/>
    <w:tmpl w:val="30E40CFE"/>
    <w:lvl w:ilvl="0" w:tplc="E31C620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55A72D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7086CF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A0AC6E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46EBF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548F80E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A8850A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79696D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B48034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>
    <w:nsid w:val="18CF7759"/>
    <w:multiLevelType w:val="hybridMultilevel"/>
    <w:tmpl w:val="02327B38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4465205"/>
    <w:multiLevelType w:val="hybridMultilevel"/>
    <w:tmpl w:val="86865354"/>
    <w:lvl w:ilvl="0" w:tplc="3EE68A9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92C6A2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18812D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05EF4C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AF4FF3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85A96E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6D6B0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17ACF6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44CE280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>
    <w:nsid w:val="385717E2"/>
    <w:multiLevelType w:val="hybridMultilevel"/>
    <w:tmpl w:val="9CF6F554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44900264"/>
    <w:multiLevelType w:val="hybridMultilevel"/>
    <w:tmpl w:val="74E60A76"/>
    <w:lvl w:ilvl="0" w:tplc="40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440" w:hanging="360"/>
      </w:pPr>
    </w:lvl>
    <w:lvl w:ilvl="2" w:tplc="4009001B" w:tentative="1">
      <w:start w:val="1"/>
      <w:numFmt w:val="lowerRoman"/>
      <w:lvlText w:val="%3."/>
      <w:lvlJc w:val="right"/>
      <w:pPr>
        <w:ind w:left="2160" w:hanging="180"/>
      </w:pPr>
    </w:lvl>
    <w:lvl w:ilvl="3" w:tplc="4009000F" w:tentative="1">
      <w:start w:val="1"/>
      <w:numFmt w:val="decimal"/>
      <w:lvlText w:val="%4."/>
      <w:lvlJc w:val="left"/>
      <w:pPr>
        <w:ind w:left="2880" w:hanging="360"/>
      </w:pPr>
    </w:lvl>
    <w:lvl w:ilvl="4" w:tplc="40090019" w:tentative="1">
      <w:start w:val="1"/>
      <w:numFmt w:val="lowerLetter"/>
      <w:lvlText w:val="%5."/>
      <w:lvlJc w:val="left"/>
      <w:pPr>
        <w:ind w:left="3600" w:hanging="360"/>
      </w:pPr>
    </w:lvl>
    <w:lvl w:ilvl="5" w:tplc="4009001B" w:tentative="1">
      <w:start w:val="1"/>
      <w:numFmt w:val="lowerRoman"/>
      <w:lvlText w:val="%6."/>
      <w:lvlJc w:val="right"/>
      <w:pPr>
        <w:ind w:left="4320" w:hanging="180"/>
      </w:pPr>
    </w:lvl>
    <w:lvl w:ilvl="6" w:tplc="4009000F" w:tentative="1">
      <w:start w:val="1"/>
      <w:numFmt w:val="decimal"/>
      <w:lvlText w:val="%7."/>
      <w:lvlJc w:val="left"/>
      <w:pPr>
        <w:ind w:left="5040" w:hanging="360"/>
      </w:pPr>
    </w:lvl>
    <w:lvl w:ilvl="7" w:tplc="40090019" w:tentative="1">
      <w:start w:val="1"/>
      <w:numFmt w:val="lowerLetter"/>
      <w:lvlText w:val="%8."/>
      <w:lvlJc w:val="left"/>
      <w:pPr>
        <w:ind w:left="5760" w:hanging="360"/>
      </w:pPr>
    </w:lvl>
    <w:lvl w:ilvl="8" w:tplc="4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16006D5"/>
    <w:multiLevelType w:val="hybridMultilevel"/>
    <w:tmpl w:val="8DD0D5CE"/>
    <w:lvl w:ilvl="0" w:tplc="E522F86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122F2A0">
      <w:start w:val="2127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48E528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C5BE944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07663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7E9F8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88FA3F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3CEAD2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B8A081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>
    <w:abstractNumId w:val="0"/>
  </w:num>
  <w:num w:numId="2">
    <w:abstractNumId w:val="1"/>
  </w:num>
  <w:num w:numId="3">
    <w:abstractNumId w:val="5"/>
  </w:num>
  <w:num w:numId="4">
    <w:abstractNumId w:val="4"/>
  </w:num>
  <w:num w:numId="5">
    <w:abstractNumId w:val="3"/>
  </w:num>
  <w:num w:numId="6">
    <w:abstractNumId w:val="2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defaultTabStop w:val="720"/>
  <w:drawingGridHorizontalSpacing w:val="110"/>
  <w:displayHorizontalDrawingGridEvery w:val="2"/>
  <w:characterSpacingControl w:val="doNotCompress"/>
  <w:footnotePr>
    <w:footnote w:id="0"/>
    <w:footnote w:id="1"/>
  </w:footnotePr>
  <w:endnotePr>
    <w:endnote w:id="0"/>
    <w:endnote w:id="1"/>
  </w:endnotePr>
  <w:compat/>
  <w:rsids>
    <w:rsidRoot w:val="0072707A"/>
    <w:rsid w:val="000334CB"/>
    <w:rsid w:val="000406A2"/>
    <w:rsid w:val="00107861"/>
    <w:rsid w:val="00124B1F"/>
    <w:rsid w:val="00125634"/>
    <w:rsid w:val="001621C3"/>
    <w:rsid w:val="0019785B"/>
    <w:rsid w:val="001E709A"/>
    <w:rsid w:val="001F4C8B"/>
    <w:rsid w:val="002675DB"/>
    <w:rsid w:val="002E037B"/>
    <w:rsid w:val="00317331"/>
    <w:rsid w:val="0033410B"/>
    <w:rsid w:val="00375E03"/>
    <w:rsid w:val="00423EAC"/>
    <w:rsid w:val="004B4006"/>
    <w:rsid w:val="00621FD7"/>
    <w:rsid w:val="00661709"/>
    <w:rsid w:val="00716625"/>
    <w:rsid w:val="00716986"/>
    <w:rsid w:val="0072707A"/>
    <w:rsid w:val="0073346B"/>
    <w:rsid w:val="00985012"/>
    <w:rsid w:val="00AA3621"/>
    <w:rsid w:val="00AC55EE"/>
    <w:rsid w:val="00AC59F2"/>
    <w:rsid w:val="00B96452"/>
    <w:rsid w:val="00C12426"/>
    <w:rsid w:val="00E02B88"/>
    <w:rsid w:val="00E54C25"/>
    <w:rsid w:val="00F15A67"/>
    <w:rsid w:val="00FA56E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2707A"/>
    <w:rPr>
      <w:rFonts w:eastAsiaTheme="minorEastAsia"/>
      <w:lang w:eastAsia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2707A"/>
    <w:pPr>
      <w:spacing w:after="0" w:line="240" w:lineRule="auto"/>
    </w:pPr>
    <w:rPr>
      <w:rFonts w:ascii="Calibri" w:eastAsia="Calibri" w:hAnsi="Calibri" w:cs="Times New Roman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707A"/>
    <w:rPr>
      <w:rFonts w:ascii="Tahoma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2707A"/>
    <w:pPr>
      <w:spacing w:after="0" w:line="240" w:lineRule="auto"/>
    </w:pPr>
    <w:rPr>
      <w:rFonts w:ascii="Tahoma" w:eastAsiaTheme="minorHAnsi" w:hAnsi="Tahoma" w:cs="Tahoma"/>
      <w:sz w:val="16"/>
      <w:szCs w:val="16"/>
      <w:lang w:eastAsia="en-US"/>
    </w:rPr>
  </w:style>
  <w:style w:type="character" w:customStyle="1" w:styleId="BalloonTextChar1">
    <w:name w:val="Balloon Text Char1"/>
    <w:basedOn w:val="DefaultParagraphFont"/>
    <w:link w:val="BalloonText"/>
    <w:uiPriority w:val="99"/>
    <w:semiHidden/>
    <w:rsid w:val="0072707A"/>
    <w:rPr>
      <w:rFonts w:ascii="Tahoma" w:eastAsiaTheme="minorEastAsia" w:hAnsi="Tahoma" w:cs="Tahoma"/>
      <w:sz w:val="16"/>
      <w:szCs w:val="16"/>
      <w:lang w:eastAsia="en-IN"/>
    </w:rPr>
  </w:style>
  <w:style w:type="paragraph" w:customStyle="1" w:styleId="font5">
    <w:name w:val="font5"/>
    <w:basedOn w:val="Normal"/>
    <w:rsid w:val="007270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font6">
    <w:name w:val="font6"/>
    <w:basedOn w:val="Normal"/>
    <w:rsid w:val="007270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sz w:val="18"/>
      <w:szCs w:val="18"/>
    </w:rPr>
  </w:style>
  <w:style w:type="paragraph" w:customStyle="1" w:styleId="xl65">
    <w:name w:val="xl65"/>
    <w:basedOn w:val="Normal"/>
    <w:rsid w:val="0072707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6">
    <w:name w:val="xl66"/>
    <w:basedOn w:val="Normal"/>
    <w:rsid w:val="0072707A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67">
    <w:name w:val="xl67"/>
    <w:basedOn w:val="Normal"/>
    <w:rsid w:val="0072707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8">
    <w:name w:val="xl68"/>
    <w:basedOn w:val="Normal"/>
    <w:rsid w:val="0072707A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69">
    <w:name w:val="xl69"/>
    <w:basedOn w:val="Normal"/>
    <w:rsid w:val="0072707A"/>
    <w:pPr>
      <w:pBdr>
        <w:top w:val="single" w:sz="8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0">
    <w:name w:val="xl70"/>
    <w:basedOn w:val="Normal"/>
    <w:rsid w:val="0072707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1">
    <w:name w:val="xl71"/>
    <w:basedOn w:val="Normal"/>
    <w:rsid w:val="0072707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color w:val="000000"/>
      <w:sz w:val="18"/>
      <w:szCs w:val="18"/>
    </w:rPr>
  </w:style>
  <w:style w:type="paragraph" w:customStyle="1" w:styleId="xl72">
    <w:name w:val="xl72"/>
    <w:basedOn w:val="Normal"/>
    <w:rsid w:val="0072707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3">
    <w:name w:val="xl73"/>
    <w:basedOn w:val="Normal"/>
    <w:rsid w:val="0072707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i/>
      <w:iCs/>
      <w:color w:val="000000"/>
      <w:sz w:val="18"/>
      <w:szCs w:val="18"/>
    </w:rPr>
  </w:style>
  <w:style w:type="paragraph" w:customStyle="1" w:styleId="xl74">
    <w:name w:val="xl74"/>
    <w:basedOn w:val="Normal"/>
    <w:rsid w:val="0072707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5">
    <w:name w:val="xl75"/>
    <w:basedOn w:val="Normal"/>
    <w:rsid w:val="0072707A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6">
    <w:name w:val="xl76"/>
    <w:basedOn w:val="Normal"/>
    <w:rsid w:val="0072707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7">
    <w:name w:val="xl77"/>
    <w:basedOn w:val="Normal"/>
    <w:rsid w:val="0072707A"/>
    <w:pPr>
      <w:pBdr>
        <w:top w:val="single" w:sz="8" w:space="0" w:color="auto"/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78">
    <w:name w:val="xl78"/>
    <w:basedOn w:val="Normal"/>
    <w:rsid w:val="0072707A"/>
    <w:pPr>
      <w:pBdr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79">
    <w:name w:val="xl79"/>
    <w:basedOn w:val="Normal"/>
    <w:rsid w:val="0072707A"/>
    <w:pPr>
      <w:pBdr>
        <w:top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0">
    <w:name w:val="xl80"/>
    <w:basedOn w:val="Normal"/>
    <w:rsid w:val="0072707A"/>
    <w:pPr>
      <w:pBdr>
        <w:bottom w:val="single" w:sz="8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81">
    <w:name w:val="xl81"/>
    <w:basedOn w:val="Normal"/>
    <w:rsid w:val="0072707A"/>
    <w:pPr>
      <w:pBdr>
        <w:top w:val="single" w:sz="8" w:space="0" w:color="000000"/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2">
    <w:name w:val="xl82"/>
    <w:basedOn w:val="Normal"/>
    <w:rsid w:val="0072707A"/>
    <w:pPr>
      <w:pBdr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3">
    <w:name w:val="xl83"/>
    <w:basedOn w:val="Normal"/>
    <w:rsid w:val="0072707A"/>
    <w:pPr>
      <w:pBdr>
        <w:left w:val="single" w:sz="4" w:space="0" w:color="auto"/>
        <w:bottom w:val="single" w:sz="8" w:space="0" w:color="000000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4">
    <w:name w:val="xl84"/>
    <w:basedOn w:val="Normal"/>
    <w:rsid w:val="0072707A"/>
    <w:pPr>
      <w:pBdr>
        <w:top w:val="single" w:sz="8" w:space="0" w:color="auto"/>
        <w:left w:val="single" w:sz="4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5">
    <w:name w:val="xl85"/>
    <w:basedOn w:val="Normal"/>
    <w:rsid w:val="0072707A"/>
    <w:pPr>
      <w:pBdr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xl86">
    <w:name w:val="xl86"/>
    <w:basedOn w:val="Normal"/>
    <w:rsid w:val="0072707A"/>
    <w:pPr>
      <w:pBdr>
        <w:top w:val="single" w:sz="8" w:space="0" w:color="auto"/>
        <w:left w:val="single" w:sz="4" w:space="0" w:color="auto"/>
        <w:bottom w:val="single" w:sz="8" w:space="0" w:color="auto"/>
      </w:pBd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color w:val="000000"/>
      <w:sz w:val="18"/>
      <w:szCs w:val="18"/>
    </w:rPr>
  </w:style>
  <w:style w:type="paragraph" w:customStyle="1" w:styleId="reference">
    <w:name w:val="reference"/>
    <w:basedOn w:val="Normal"/>
    <w:rsid w:val="0072707A"/>
    <w:pPr>
      <w:spacing w:before="30" w:after="30" w:line="240" w:lineRule="auto"/>
      <w:ind w:hanging="240"/>
    </w:pPr>
    <w:rPr>
      <w:rFonts w:ascii="Times New Roman" w:eastAsia="Times New Roman" w:hAnsi="Times New Roman" w:cs="Times New Roman"/>
      <w:sz w:val="18"/>
      <w:szCs w:val="18"/>
    </w:rPr>
  </w:style>
  <w:style w:type="character" w:customStyle="1" w:styleId="figuretitle1">
    <w:name w:val="figuretitle1"/>
    <w:basedOn w:val="DefaultParagraphFont"/>
    <w:rsid w:val="0072707A"/>
    <w:rPr>
      <w:rFonts w:ascii="Times New Roman" w:hAnsi="Times New Roman" w:cs="Times New Roman" w:hint="default"/>
      <w:b/>
      <w:bCs/>
      <w:sz w:val="24"/>
      <w:szCs w:val="24"/>
    </w:rPr>
  </w:style>
  <w:style w:type="paragraph" w:styleId="ListParagraph">
    <w:name w:val="List Paragraph"/>
    <w:basedOn w:val="Normal"/>
    <w:uiPriority w:val="34"/>
    <w:qFormat/>
    <w:rsid w:val="0072707A"/>
    <w:pPr>
      <w:ind w:left="720"/>
      <w:contextualSpacing/>
    </w:pPr>
  </w:style>
  <w:style w:type="table" w:styleId="TableGrid">
    <w:name w:val="Table Grid"/>
    <w:basedOn w:val="TableNormal"/>
    <w:uiPriority w:val="59"/>
    <w:rsid w:val="0072707A"/>
    <w:pPr>
      <w:spacing w:after="0" w:line="240" w:lineRule="auto"/>
    </w:pPr>
    <w:rPr>
      <w:rFonts w:eastAsiaTheme="minorEastAsia"/>
      <w:lang w:eastAsia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72707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bidi="bn-IN"/>
    </w:rPr>
  </w:style>
  <w:style w:type="paragraph" w:styleId="Header">
    <w:name w:val="header"/>
    <w:basedOn w:val="Normal"/>
    <w:link w:val="HeaderChar"/>
    <w:uiPriority w:val="99"/>
    <w:semiHidden/>
    <w:unhideWhenUsed/>
    <w:rsid w:val="00C124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12426"/>
    <w:rPr>
      <w:rFonts w:eastAsiaTheme="minorEastAsia"/>
      <w:lang w:eastAsia="en-IN"/>
    </w:rPr>
  </w:style>
  <w:style w:type="paragraph" w:styleId="Footer">
    <w:name w:val="footer"/>
    <w:basedOn w:val="Normal"/>
    <w:link w:val="FooterChar"/>
    <w:uiPriority w:val="99"/>
    <w:unhideWhenUsed/>
    <w:rsid w:val="00C1242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2426"/>
    <w:rPr>
      <w:rFonts w:eastAsiaTheme="minorEastAsia"/>
      <w:lang w:eastAsia="en-IN"/>
    </w:rPr>
  </w:style>
  <w:style w:type="character" w:styleId="LineNumber">
    <w:name w:val="line number"/>
    <w:basedOn w:val="DefaultParagraphFont"/>
    <w:uiPriority w:val="99"/>
    <w:semiHidden/>
    <w:unhideWhenUsed/>
    <w:rsid w:val="00317331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94186BC-FD1C-4538-B073-587323F0717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1353</Words>
  <Characters>7716</Characters>
  <Application>Microsoft Office Word</Application>
  <DocSecurity>0</DocSecurity>
  <Lines>64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r. A.L.Majumder</dc:creator>
  <cp:lastModifiedBy>ARUN LAHIRI MAJUMDER</cp:lastModifiedBy>
  <cp:revision>20</cp:revision>
  <cp:lastPrinted>2017-01-20T09:47:00Z</cp:lastPrinted>
  <dcterms:created xsi:type="dcterms:W3CDTF">2017-01-20T03:59:00Z</dcterms:created>
  <dcterms:modified xsi:type="dcterms:W3CDTF">2017-09-01T06:52:00Z</dcterms:modified>
</cp:coreProperties>
</file>